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3F7" w:rsidRPr="003B33F7" w:rsidRDefault="003B33F7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B33F7">
        <w:rPr>
          <w:rFonts w:ascii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4FDD3AF4" wp14:editId="752B79A1">
                <wp:simplePos x="0" y="0"/>
                <wp:positionH relativeFrom="column">
                  <wp:posOffset>93980</wp:posOffset>
                </wp:positionH>
                <wp:positionV relativeFrom="paragraph">
                  <wp:posOffset>512445</wp:posOffset>
                </wp:positionV>
                <wp:extent cx="7675245" cy="3096895"/>
                <wp:effectExtent l="0" t="0" r="3175" b="63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7675245" cy="3096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in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7.4pt;margin-top:40.35pt;width:604.35pt;height:243.8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" filled="f" stroked="f" insetpen="t">
                <v:shadow color="#eeece1"/>
                <o:lock v:ext="edit" shapetype="t"/>
                <v:textbox inset="0,0,0,0"/>
              </v:rect>
            </w:pict>
          </mc:Fallback>
        </mc:AlternateContent>
      </w:r>
    </w:p>
    <w:tbl>
      <w:tblPr>
        <w:tblW w:w="77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5"/>
        <w:gridCol w:w="1284"/>
        <w:gridCol w:w="1091"/>
        <w:gridCol w:w="1091"/>
        <w:gridCol w:w="1091"/>
        <w:gridCol w:w="1091"/>
        <w:gridCol w:w="982"/>
      </w:tblGrid>
      <w:tr w:rsidR="003B33F7" w:rsidRPr="003B33F7" w:rsidTr="008512BE">
        <w:trPr>
          <w:trHeight w:val="526"/>
        </w:trPr>
        <w:tc>
          <w:tcPr>
            <w:tcW w:w="2369" w:type="dxa"/>
            <w:gridSpan w:val="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 xml:space="preserve">Table </w:t>
            </w:r>
            <w:r w:rsidR="008512BE">
              <w:rPr>
                <w:b/>
                <w:bCs/>
                <w:sz w:val="24"/>
                <w:szCs w:val="24"/>
              </w:rPr>
              <w:t>S</w:t>
            </w:r>
            <w:r w:rsidRPr="003B33F7">
              <w:rPr>
                <w:b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1091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091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091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091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982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</w:tr>
      <w:tr w:rsidR="003B33F7" w:rsidRPr="003B33F7" w:rsidTr="008512BE">
        <w:trPr>
          <w:trHeight w:val="516"/>
        </w:trPr>
        <w:tc>
          <w:tcPr>
            <w:tcW w:w="7715" w:type="dxa"/>
            <w:gridSpan w:val="7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 xml:space="preserve">Bone measurements in CHOP wild type and CHOP null mice  </w:t>
            </w:r>
          </w:p>
        </w:tc>
      </w:tr>
      <w:tr w:rsidR="003B33F7" w:rsidRPr="003B33F7" w:rsidTr="008512BE">
        <w:trPr>
          <w:trHeight w:val="526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Skull length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ICD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pelvis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femur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tibia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</w:tr>
      <w:tr w:rsidR="003B33F7" w:rsidRPr="003B33F7" w:rsidTr="008512BE">
        <w:trPr>
          <w:trHeight w:val="632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+/+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94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63±0.0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19±0.04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86±0.03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26±0.02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 xml:space="preserve">3 weeks </w:t>
            </w:r>
          </w:p>
        </w:tc>
      </w:tr>
      <w:tr w:rsidR="003B33F7" w:rsidRPr="003B33F7" w:rsidTr="008512BE">
        <w:trPr>
          <w:trHeight w:val="535"/>
        </w:trPr>
        <w:tc>
          <w:tcPr>
            <w:tcW w:w="10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-/-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92±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58±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18±0.02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89±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27±0.01</w:t>
            </w:r>
          </w:p>
        </w:tc>
        <w:tc>
          <w:tcPr>
            <w:tcW w:w="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33F7" w:rsidRPr="003B33F7" w:rsidRDefault="003B33F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</w:p>
        </w:tc>
      </w:tr>
      <w:tr w:rsidR="003B33F7" w:rsidRPr="003B33F7" w:rsidTr="008512BE">
        <w:trPr>
          <w:trHeight w:val="535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+/+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2.08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71±0.0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60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08±0.03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49±0.02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 xml:space="preserve">6 weeks </w:t>
            </w:r>
          </w:p>
        </w:tc>
      </w:tr>
      <w:tr w:rsidR="003B33F7" w:rsidRPr="003B33F7" w:rsidTr="008512BE">
        <w:trPr>
          <w:trHeight w:val="535"/>
        </w:trPr>
        <w:tc>
          <w:tcPr>
            <w:tcW w:w="10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-/-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2.09±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68±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58±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09±0.04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54±0.03</w:t>
            </w:r>
          </w:p>
        </w:tc>
        <w:tc>
          <w:tcPr>
            <w:tcW w:w="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33F7" w:rsidRPr="003B33F7" w:rsidRDefault="003B33F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</w:p>
        </w:tc>
      </w:tr>
      <w:tr w:rsidR="003B33F7" w:rsidRPr="003B33F7" w:rsidTr="008512BE">
        <w:trPr>
          <w:trHeight w:val="535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+/+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2.30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74±0.0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68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19±0.0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58±0.02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 xml:space="preserve">9 weeks </w:t>
            </w:r>
          </w:p>
        </w:tc>
      </w:tr>
      <w:tr w:rsidR="003B33F7" w:rsidRPr="003B33F7" w:rsidTr="008512BE">
        <w:trPr>
          <w:trHeight w:val="535"/>
        </w:trPr>
        <w:tc>
          <w:tcPr>
            <w:tcW w:w="108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>CHOP -/-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2.19±0.04 *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0.77±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71±0.02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19±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1.64±0.02</w:t>
            </w:r>
          </w:p>
        </w:tc>
        <w:tc>
          <w:tcPr>
            <w:tcW w:w="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33F7" w:rsidRPr="003B33F7" w:rsidRDefault="003B33F7">
            <w:pPr>
              <w:spacing w:after="0" w:line="240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</w:tr>
    </w:tbl>
    <w:p w:rsidR="003B33F7" w:rsidRPr="003B33F7" w:rsidRDefault="003B33F7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3F7" w:rsidRPr="003B33F7" w:rsidRDefault="003B33F7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3F7" w:rsidRPr="003B33F7" w:rsidRDefault="003B33F7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B33F7" w:rsidRPr="003B33F7" w:rsidRDefault="003B33F7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2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4"/>
        <w:gridCol w:w="1578"/>
        <w:gridCol w:w="1578"/>
        <w:gridCol w:w="1578"/>
        <w:gridCol w:w="1578"/>
        <w:gridCol w:w="1579"/>
      </w:tblGrid>
      <w:tr w:rsidR="003B33F7" w:rsidRPr="003B33F7" w:rsidTr="008512BE">
        <w:trPr>
          <w:trHeight w:val="526"/>
        </w:trPr>
        <w:tc>
          <w:tcPr>
            <w:tcW w:w="4154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bookmarkStart w:id="0" w:name="_GoBack"/>
            <w:bookmarkEnd w:id="0"/>
          </w:p>
        </w:tc>
        <w:tc>
          <w:tcPr>
            <w:tcW w:w="157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  <w:tc>
          <w:tcPr>
            <w:tcW w:w="157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  <w:tc>
          <w:tcPr>
            <w:tcW w:w="157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  <w:tc>
          <w:tcPr>
            <w:tcW w:w="157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  <w:tc>
          <w:tcPr>
            <w:tcW w:w="157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3B33F7" w:rsidRPr="003B33F7" w:rsidRDefault="003B33F7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</w:p>
        </w:tc>
      </w:tr>
    </w:tbl>
    <w:p w:rsidR="006C7D40" w:rsidRPr="003B33F7" w:rsidRDefault="006C7D40" w:rsidP="003B33F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6C7D40" w:rsidRPr="003B33F7" w:rsidSect="008512BE">
      <w:pgSz w:w="11906" w:h="16838"/>
      <w:pgMar w:top="1440" w:right="113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3F7"/>
    <w:rsid w:val="003B33F7"/>
    <w:rsid w:val="004E1AF7"/>
    <w:rsid w:val="006C7D40"/>
    <w:rsid w:val="0085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p26</dc:creator>
  <cp:lastModifiedBy>nkp26</cp:lastModifiedBy>
  <cp:revision>2</cp:revision>
  <dcterms:created xsi:type="dcterms:W3CDTF">2013-12-06T15:03:00Z</dcterms:created>
  <dcterms:modified xsi:type="dcterms:W3CDTF">2013-12-06T15:03:00Z</dcterms:modified>
</cp:coreProperties>
</file>